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Primer sequences for cloning and probe generation</w:t>
      </w:r>
    </w:p>
    <w:p>
      <w:pPr>
        <w:pStyle w:val="Normal"/>
        <w:rPr/>
      </w:pPr>
      <w:r>
        <w:rPr/>
      </w:r>
    </w:p>
    <w:tbl>
      <w:tblPr>
        <w:tblW w:w="1034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8868"/>
      </w:tblGrid>
      <w:tr>
        <w:trPr/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lang w:bidi="en-US"/>
              </w:rPr>
              <w:t>Name</w:t>
            </w:r>
          </w:p>
        </w:tc>
        <w:tc>
          <w:tcPr>
            <w:tcW w:w="8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lang w:bidi="en-US"/>
              </w:rPr>
              <w:t>Sequence (5’ to 3’)</w:t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RSC8probeF</w:t>
            </w:r>
          </w:p>
        </w:tc>
        <w:tc>
          <w:tcPr>
            <w:tcW w:w="8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ATGTCGAATGAGGACGCAATACCTC</w:t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RSC8probeR</w:t>
            </w:r>
          </w:p>
        </w:tc>
        <w:tc>
          <w:tcPr>
            <w:tcW w:w="8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TGGCGACGTTCGGGGCGATTTCTACAG</w:t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CATprobeF</w:t>
            </w:r>
          </w:p>
        </w:tc>
        <w:tc>
          <w:tcPr>
            <w:tcW w:w="8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GATGTGGCGTGTTACGGTGAAAACCTG</w:t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CATprobeR</w:t>
            </w:r>
          </w:p>
        </w:tc>
        <w:tc>
          <w:tcPr>
            <w:tcW w:w="8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ATCCCCCTCGGGGGGGCAAGAATTGTG</w:t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P1</w:t>
            </w:r>
          </w:p>
        </w:tc>
        <w:tc>
          <w:tcPr>
            <w:tcW w:w="8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CCTGCGAGAGGACAGTGCCTGTTCCCAGACACTG</w:t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P2</w:t>
            </w:r>
          </w:p>
        </w:tc>
        <w:tc>
          <w:tcPr>
            <w:tcW w:w="8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CGCCTCGGCTGTCTCGACAC</w:t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P3</w:t>
            </w:r>
          </w:p>
        </w:tc>
        <w:tc>
          <w:tcPr>
            <w:tcW w:w="8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GGAGCCTCTGGCGAAGAC</w:t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P4</w:t>
            </w:r>
          </w:p>
        </w:tc>
        <w:tc>
          <w:tcPr>
            <w:tcW w:w="8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TTAATTAAGGCAGCGCCGTCAGCGCAG</w:t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P5</w:t>
            </w:r>
          </w:p>
        </w:tc>
        <w:tc>
          <w:tcPr>
            <w:tcW w:w="8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AATTAATTAACCTCGGCTCTGCTTGCGACAGAA</w:t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P6</w:t>
            </w:r>
          </w:p>
        </w:tc>
        <w:tc>
          <w:tcPr>
            <w:tcW w:w="8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TTAATTAAGTTTAAACTGTAGATCTGTAAGTCTC</w:t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P7</w:t>
            </w:r>
          </w:p>
        </w:tc>
        <w:tc>
          <w:tcPr>
            <w:tcW w:w="8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GTGTCTGGGGAGAAGGGAGAGTATCCGA</w:t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P8</w:t>
            </w:r>
          </w:p>
        </w:tc>
        <w:tc>
          <w:tcPr>
            <w:tcW w:w="8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CCTTAATTAAATCGCGTAGTCTGGGACGTCGTATGGGTAAGGCAGCGCCGTCACGCAGCTTC</w:t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P9</w:t>
            </w:r>
          </w:p>
        </w:tc>
        <w:tc>
          <w:tcPr>
            <w:tcW w:w="8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GGTCTCATTCTCGCTCGACAACGCAG</w:t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P10</w:t>
            </w:r>
          </w:p>
        </w:tc>
        <w:tc>
          <w:tcPr>
            <w:tcW w:w="8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GACGTCGTATGGGTACGCCATCGCGGCATGCGACGAGAG</w:t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P11</w:t>
            </w:r>
          </w:p>
        </w:tc>
        <w:tc>
          <w:tcPr>
            <w:tcW w:w="8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ATGGCGTACCCATACGACGTCCCAGACTACGCGTCGAATGAGGACGCAATACCTC</w:t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P16</w:t>
            </w:r>
          </w:p>
        </w:tc>
        <w:tc>
          <w:tcPr>
            <w:tcW w:w="8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TCTAGACTTTGATATGCATGTCCGCGTTCGTG</w:t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P17</w:t>
            </w:r>
          </w:p>
        </w:tc>
        <w:tc>
          <w:tcPr>
            <w:tcW w:w="8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GTTTTTGGCGTCTTCCATCGCGGCATGCGACGAGAG</w:t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P18</w:t>
            </w:r>
          </w:p>
        </w:tc>
        <w:tc>
          <w:tcPr>
            <w:tcW w:w="8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CTCTCGTCGCATGCCGCGATGGAAGACGCCAAAAAC</w:t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P19</w:t>
            </w:r>
          </w:p>
        </w:tc>
        <w:tc>
          <w:tcPr>
            <w:tcW w:w="8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TCTAGACGAAGTCATTGTGTGGCACACATC</w:t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P20</w:t>
            </w:r>
          </w:p>
        </w:tc>
        <w:tc>
          <w:tcPr>
            <w:tcW w:w="8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GTTTTTGGCGTCTTCCATAGTGGATCCCCCTCGGGG</w:t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P21</w:t>
            </w:r>
          </w:p>
        </w:tc>
        <w:tc>
          <w:tcPr>
            <w:tcW w:w="8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CCCCGAGGGGGATCCACTATGGAAGACGCCAAAAAC</w:t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P22</w:t>
            </w:r>
          </w:p>
        </w:tc>
        <w:tc>
          <w:tcPr>
            <w:tcW w:w="8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ACCATGGCGAATGAGGACGCAATACCTC</w:t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P23</w:t>
            </w:r>
          </w:p>
        </w:tc>
        <w:tc>
          <w:tcPr>
            <w:tcW w:w="8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GCGGCCGCAGGCAGCGCCGTCAGCGCAGCT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Arial" w:hAnsi="Arial" w:cs="Arial"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16:01:00Z</dcterms:created>
  <dc:creator>Editor 1</dc:creator>
  <dc:description/>
  <cp:keywords/>
  <dc:language>en-US</dc:language>
  <cp:lastModifiedBy>Laura Knoll</cp:lastModifiedBy>
  <dcterms:modified xsi:type="dcterms:W3CDTF">2011-03-09T16:01:00Z</dcterms:modified>
  <cp:revision>2</cp:revision>
  <dc:subject/>
  <dc:title>Table S1</dc:title>
</cp:coreProperties>
</file>